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ED3B6" w14:textId="77777777" w:rsidR="00715B18" w:rsidRDefault="00715B18" w:rsidP="00715B1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8 </w:t>
      </w:r>
      <w:r w:rsidRPr="004A7155">
        <w:rPr>
          <w:rFonts w:ascii="Arial" w:hAnsi="Arial" w:cs="Arial"/>
          <w:b/>
          <w:bCs/>
          <w:sz w:val="24"/>
          <w:szCs w:val="24"/>
        </w:rPr>
        <w:t>Table</w:t>
      </w:r>
      <w:r w:rsidRPr="004A7155">
        <w:rPr>
          <w:rFonts w:ascii="Arial" w:hAnsi="Arial" w:cs="Arial"/>
          <w:sz w:val="24"/>
          <w:szCs w:val="24"/>
        </w:rPr>
        <w:t xml:space="preserve">. </w:t>
      </w:r>
      <w:r w:rsidRPr="00383912">
        <w:rPr>
          <w:rFonts w:ascii="Arial" w:hAnsi="Arial" w:cs="Arial"/>
          <w:sz w:val="24"/>
          <w:szCs w:val="24"/>
        </w:rPr>
        <w:t>Absolute weight (mean ± standard deviation) of internal organs</w:t>
      </w:r>
    </w:p>
    <w:tbl>
      <w:tblPr>
        <w:tblStyle w:val="TableGrid"/>
        <w:tblW w:w="11907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</w:tblGrid>
      <w:tr w:rsidR="00715B18" w:rsidRPr="00585EB7" w14:paraId="73137B61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CA0E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Examined Org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5386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083E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5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21F1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0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0C40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24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DEDC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Recovery 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6E67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covery 324 mg/kg </w:t>
            </w:r>
            <w:proofErr w:type="spellStart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/day</w:t>
            </w:r>
          </w:p>
        </w:tc>
      </w:tr>
      <w:tr w:rsidR="00715B18" w:rsidRPr="00585EB7" w14:paraId="073F4A76" w14:textId="77777777" w:rsidTr="002C3015">
        <w:trPr>
          <w:trHeight w:val="260"/>
          <w:jc w:val="center"/>
        </w:trPr>
        <w:tc>
          <w:tcPr>
            <w:tcW w:w="119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11BAB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715B18" w:rsidRPr="00585EB7" w14:paraId="712F2B17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85474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Brain with cerebell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CB9D7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12.700 ± 122.9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21C7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85.400 ± 115.4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AACE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79.100 ± 95.5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862E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43.700 ± 78.3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60B5B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65.500 ± 90.6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E960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115.800 ± 90.360</w:t>
            </w:r>
          </w:p>
        </w:tc>
      </w:tr>
      <w:tr w:rsidR="00715B18" w:rsidRPr="00585EB7" w14:paraId="5D82A635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4FE4D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Pituitary g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CAE0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.500 ± 2.0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C5AFE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.300 ± 1.8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B9B1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.700 ± 1.6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8980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.100 ± 2.6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CBE2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.100 ± 1.7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88D5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.500 ± 1.780</w:t>
            </w:r>
          </w:p>
        </w:tc>
      </w:tr>
      <w:tr w:rsidR="00715B18" w:rsidRPr="00585EB7" w14:paraId="3429A87A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F1F3C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E34C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.300 ± 5.5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BE3C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6.900 ± 3.6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D29B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.000 ± 5.1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56FB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8.100 ± 4.3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AFE4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5.900 ± 4.3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A5C0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4.300 ± 3.860</w:t>
            </w:r>
          </w:p>
        </w:tc>
      </w:tr>
      <w:tr w:rsidR="00715B18" w:rsidRPr="00585EB7" w14:paraId="748FA9C2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116AE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Thym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FDA3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2.400 ± 88.7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2607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0.900 ± 59.5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CA1A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57.800 ± 56.0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37D3B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29.700 ± 43.5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8254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8.800 ± 52.3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B4E18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11.500 ± 27.977*</w:t>
            </w:r>
          </w:p>
        </w:tc>
      </w:tr>
      <w:tr w:rsidR="00715B18" w:rsidRPr="00585EB7" w14:paraId="76575FC0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07CC6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F972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17.800 ± 91.5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6FAEE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50.500 ± 101.8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539AE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05.800 ± 84.6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28B0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60.800 ± 80.8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D2618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30.000 ± 100.2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B65A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88.400 ± 115.644</w:t>
            </w:r>
          </w:p>
        </w:tc>
      </w:tr>
      <w:tr w:rsidR="00715B18" w:rsidRPr="00585EB7" w14:paraId="648C1C78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14FC6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E1EB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526.100 ± 1802.4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C5C3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214.600 ± 1153.6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B9EC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519.600 ± 1191.5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5F8A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779.600 ± 1598.5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FF9E7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898.200 ± 1556.6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2DC5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210.700 ± 1243.732</w:t>
            </w:r>
          </w:p>
        </w:tc>
      </w:tr>
      <w:tr w:rsidR="00715B18" w:rsidRPr="00585EB7" w14:paraId="1959E03D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D1523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0CEF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66.200 ± 72.2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1695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41.100 ± 76.9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33FF7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94.700 ± 82.9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9CF4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93.700 ± 92.8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0D96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65.20 ± 94.5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27BF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13.500 ± 85.559</w:t>
            </w:r>
          </w:p>
        </w:tc>
      </w:tr>
      <w:tr w:rsidR="00715B18" w:rsidRPr="00585EB7" w14:paraId="70BCA51B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382A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358F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654.900 ± 281.5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97817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95.400 ± 240.8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0DB3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35.100 ± 306.7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6335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21.500 ± 289.5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CFF4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842.900 ± 285.6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9285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047.200 ± 383.847</w:t>
            </w:r>
          </w:p>
        </w:tc>
      </w:tr>
      <w:tr w:rsidR="00715B18" w:rsidRPr="00585EB7" w14:paraId="62FE346B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6FC6A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E2ED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4.300 ± 5.4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8FBF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5.500 ± 8.3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76CEE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0.100 ± 6.5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AA86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3.600 ± 8.195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B24E7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1.500 ± 4.1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36F3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0.200 ± 12.524</w:t>
            </w:r>
          </w:p>
        </w:tc>
      </w:tr>
      <w:tr w:rsidR="00715B18" w:rsidRPr="00585EB7" w14:paraId="3D8CD3A9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DE9DA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Testic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1292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612.500 ± 340.5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EE7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509.200 ± 301.5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13C6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435.500 ± 266.9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71315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572.800 ± 236.5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3FA8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639.100 ± 339.5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FB8A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3759.100 ± 324.715</w:t>
            </w:r>
          </w:p>
        </w:tc>
      </w:tr>
      <w:tr w:rsidR="00715B18" w:rsidRPr="00585EB7" w14:paraId="7B641E10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DC2D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5EB7">
              <w:rPr>
                <w:rFonts w:ascii="Arial" w:hAnsi="Arial" w:cs="Arial"/>
                <w:sz w:val="20"/>
                <w:szCs w:val="20"/>
              </w:rPr>
              <w:t>Epididym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B85C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00.300 ± 62.3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7546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87.100 ± 126.9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D764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73.000 ± 100.3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EE4C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47.900 ± 55.4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C34B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43.800 ± 97.5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EF25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39.400 ± 82.994</w:t>
            </w:r>
          </w:p>
        </w:tc>
      </w:tr>
      <w:tr w:rsidR="00715B18" w:rsidRPr="00585EB7" w14:paraId="546887E4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254EE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Prostate with seminal vesicles &amp; coagulating gla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117E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164.200 ± 142.9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E28B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83.700 ± 235.9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DF39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301.300 ± 216.3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6B747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883.800 ± 291.774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20D5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300.400 ± 269.5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58CD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471.500 ± 309.526</w:t>
            </w:r>
          </w:p>
        </w:tc>
      </w:tr>
      <w:tr w:rsidR="00715B18" w:rsidRPr="00585EB7" w14:paraId="22D1AACD" w14:textId="77777777" w:rsidTr="002C3015">
        <w:trPr>
          <w:jc w:val="center"/>
        </w:trPr>
        <w:tc>
          <w:tcPr>
            <w:tcW w:w="119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21EB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715B18" w:rsidRPr="00585EB7" w14:paraId="4C0A0EBB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23D28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Brain with cerebell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11AB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887.600 ± 125.3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9FF7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17.800 ± 82.4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928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04.600 ± 50.7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35EF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24.889 ± 69.8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000F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25.800 ± 72.8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2545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31.700 ± 51.694</w:t>
            </w:r>
          </w:p>
        </w:tc>
      </w:tr>
      <w:tr w:rsidR="00715B18" w:rsidRPr="00585EB7" w14:paraId="69E8DF69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3EB49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Pituitary g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610B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5.500 ± 2.1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BCAA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.600 ± 2.5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9DC15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4.900 ± 2.2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CD7B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.667 ± 3.9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B4E6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7.000 ± 4.0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BD2F6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7.000 ± 2.449</w:t>
            </w:r>
          </w:p>
        </w:tc>
      </w:tr>
      <w:tr w:rsidR="00715B18" w:rsidRPr="00585EB7" w14:paraId="0D5D67F0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FBA41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Thyro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913C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1.900 ± 4.4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95E3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.500 ± 2.2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F328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8.600 ± 3.6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3204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0.222 ± 3.2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9B0C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.000 ± 2.3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EFD6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2.100 ± 4.630</w:t>
            </w:r>
          </w:p>
        </w:tc>
      </w:tr>
      <w:tr w:rsidR="00715B18" w:rsidRPr="00585EB7" w14:paraId="6A2A0A5B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92925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Thym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C4AC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61.500 ± 74.2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E9CE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73.100 ± 62.6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6ECA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40.700 ± 54.4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206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97.444 ± 46.9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CF1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57.100 ± 58.2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56E0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258.100 ± 67.474</w:t>
            </w:r>
          </w:p>
        </w:tc>
      </w:tr>
      <w:tr w:rsidR="00715B18" w:rsidRPr="00585EB7" w14:paraId="17DBF2BF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C37C6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He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4844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59.900 ± 35.1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3F12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27.400 ± 55.8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7896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57.900 ± 65.8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60FB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36.889 ± 45.3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83CD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30.900 ± 71.2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41FF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31.100 ± 62.763</w:t>
            </w:r>
          </w:p>
        </w:tc>
      </w:tr>
      <w:tr w:rsidR="00715B18" w:rsidRPr="00585EB7" w14:paraId="440C46DC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C47F3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128D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822.900 ± 423.4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7B75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483.100 ± 477.2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231A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823.300 ± 906.9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8408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608.778± 501.495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FE83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781.400 ± 961.2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D2F4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7826.600 ± 866.263</w:t>
            </w:r>
          </w:p>
        </w:tc>
      </w:tr>
      <w:tr w:rsidR="00715B18" w:rsidRPr="00585EB7" w14:paraId="54327EA0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72E01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CAC2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35.900 ± 73.9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58BE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12.300 ± 51.5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4925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477.200 ± 71.4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F6F7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08.333 ± 45.4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33FB5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55.800 ± 46.9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FCDAE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03.500 ± 102.318</w:t>
            </w:r>
          </w:p>
        </w:tc>
      </w:tr>
      <w:tr w:rsidR="00715B18" w:rsidRPr="00585EB7" w14:paraId="2C63584A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0A7FA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Kidne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8F238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639.800 ± 95.1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245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696.100 ± 121.7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CCB58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701.300 ± 127.8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1B45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658.333 ± 134.0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0C22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876.400 ± 111.1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61E4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932.800 ± 145.409</w:t>
            </w:r>
          </w:p>
        </w:tc>
      </w:tr>
      <w:tr w:rsidR="00715B18" w:rsidRPr="00585EB7" w14:paraId="083391A4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EDCF4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Adrenal glan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F872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4.800 ± 10.8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1EA5E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86.000 ± 11.6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8FF4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87.800 ± 14.9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511B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03.556 ± 15.4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48C2A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6.400 ± 8.2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2116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99.800 ±11.793</w:t>
            </w:r>
          </w:p>
        </w:tc>
      </w:tr>
      <w:tr w:rsidR="00715B18" w:rsidRPr="00585EB7" w14:paraId="30EBBB52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6EA8A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Ovar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07F2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2.300 ± 25.5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BF9C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5.300 ± 15.0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92620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4.200 ± 19.2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8584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14.000 ± 16.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EFCD9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1.800 ± 23.4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6E9F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138.900 ± 15.850</w:t>
            </w:r>
          </w:p>
        </w:tc>
      </w:tr>
      <w:tr w:rsidR="00715B18" w:rsidRPr="00585EB7" w14:paraId="5D1EDA88" w14:textId="77777777" w:rsidTr="002C3015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E10E7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Uterus with cervi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B5F2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806.700 ± 311.6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D86CD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92.800 ± 260.7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92C15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81.800 ± 290.5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CF1A8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34.778 ± 197.5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F6D3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676.500 ± 380.2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D666B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>561.400 ± 156.374</w:t>
            </w:r>
          </w:p>
        </w:tc>
      </w:tr>
      <w:tr w:rsidR="00715B18" w:rsidRPr="00585EB7" w14:paraId="7137080F" w14:textId="77777777" w:rsidTr="002C3015">
        <w:trPr>
          <w:jc w:val="center"/>
        </w:trPr>
        <w:tc>
          <w:tcPr>
            <w:tcW w:w="119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26E13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n = 10 animals per group except 324 mg/kg </w:t>
            </w:r>
            <w:proofErr w:type="spellStart"/>
            <w:r w:rsidRPr="00585EB7">
              <w:rPr>
                <w:rFonts w:ascii="Arial" w:hAnsi="Arial" w:cs="Arial"/>
                <w:sz w:val="20"/>
                <w:szCs w:val="20"/>
              </w:rPr>
              <w:t>bw</w:t>
            </w:r>
            <w:proofErr w:type="spellEnd"/>
            <w:r w:rsidRPr="00585EB7">
              <w:rPr>
                <w:rFonts w:ascii="Arial" w:hAnsi="Arial" w:cs="Arial"/>
                <w:sz w:val="20"/>
                <w:szCs w:val="20"/>
              </w:rPr>
              <w:t>/day females (n=9)</w:t>
            </w:r>
          </w:p>
          <w:p w14:paraId="6F357A22" w14:textId="77777777" w:rsidR="00715B18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585EB7">
              <w:rPr>
                <w:rFonts w:ascii="Arial" w:hAnsi="Arial" w:cs="Arial"/>
                <w:sz w:val="20"/>
                <w:szCs w:val="20"/>
              </w:rPr>
              <w:t xml:space="preserve">* Statistically significant difference with p ≤ 0.0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85EB7">
              <w:rPr>
                <w:rFonts w:ascii="Arial" w:hAnsi="Arial" w:cs="Arial"/>
                <w:sz w:val="20"/>
                <w:szCs w:val="20"/>
              </w:rPr>
              <w:t>Student’s t-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9B6322" w14:textId="77777777" w:rsidR="00715B18" w:rsidRPr="00585EB7" w:rsidRDefault="00715B18" w:rsidP="002C30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body weight; kg = kilograms; mg = milligrams</w:t>
            </w:r>
          </w:p>
        </w:tc>
      </w:tr>
      <w:tr w:rsidR="00715B18" w:rsidRPr="00585EB7" w14:paraId="7306E5F7" w14:textId="77777777" w:rsidTr="002C3015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D194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F1C3F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B6EDC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08BCD3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0A864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8F7F1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CBCE2" w14:textId="77777777" w:rsidR="00715B18" w:rsidRPr="00585EB7" w:rsidRDefault="00715B18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66245DB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18"/>
    <w:rsid w:val="00715B18"/>
    <w:rsid w:val="00727AE3"/>
    <w:rsid w:val="009D1AB4"/>
    <w:rsid w:val="00BD0394"/>
    <w:rsid w:val="00BE6E8A"/>
    <w:rsid w:val="00EA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236C"/>
  <w15:chartTrackingRefBased/>
  <w15:docId w15:val="{03CFCE0A-5A4E-48B8-95C2-3C8BF469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1</cp:lastModifiedBy>
  <cp:revision>2</cp:revision>
  <dcterms:created xsi:type="dcterms:W3CDTF">2021-12-22T04:33:00Z</dcterms:created>
  <dcterms:modified xsi:type="dcterms:W3CDTF">2021-12-23T01:17:00Z</dcterms:modified>
</cp:coreProperties>
</file>